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1455"/>
        <w:tblW w:w="10490" w:type="dxa"/>
        <w:tblLook w:val="04A0" w:firstRow="1" w:lastRow="0" w:firstColumn="1" w:lastColumn="0" w:noHBand="0" w:noVBand="1"/>
      </w:tblPr>
      <w:tblGrid>
        <w:gridCol w:w="2835"/>
        <w:gridCol w:w="1843"/>
        <w:gridCol w:w="2126"/>
        <w:gridCol w:w="851"/>
        <w:gridCol w:w="992"/>
        <w:gridCol w:w="919"/>
        <w:gridCol w:w="924"/>
      </w:tblGrid>
      <w:tr w:rsidR="00EA0087" w:rsidRPr="00EA0087" w14:paraId="7E7938CA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0F0A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bookmarkStart w:id="0" w:name="RANGE!A1:G44"/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Control &amp; Complex medium (C</w:t>
            </w:r>
            <w:r w:rsidRPr="00EA0087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⁺</w:t>
            </w: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) </w:t>
            </w:r>
            <w:bookmarkEnd w:id="0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A223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F8B3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B8A8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BF67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9901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72E2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EA0087" w:rsidRPr="00EA0087" w14:paraId="37AC8C18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A4C8" w14:textId="05A91718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verage dissimilarity = 46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48D2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9B06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FD09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2386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C30B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3E1B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EA0087" w:rsidRPr="00EA0087" w14:paraId="414BCF9D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38FA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BADD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Contro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ADCA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Complex medium (C⁺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01D1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63D4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  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78A3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    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C22C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  </w:t>
            </w:r>
          </w:p>
        </w:tc>
      </w:tr>
      <w:tr w:rsidR="00EA0087" w:rsidRPr="00EA0087" w14:paraId="04F4C52B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9005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peci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9C0AC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Av. </w:t>
            </w:r>
            <w:proofErr w:type="spellStart"/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bun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14A72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Av. </w:t>
            </w:r>
            <w:proofErr w:type="spellStart"/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Abund</w:t>
            </w:r>
            <w:proofErr w:type="spellEnd"/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.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1C797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proofErr w:type="gramStart"/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v.Diss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2ACF8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Diss/S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27A03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Contrib</w:t>
            </w:r>
            <w:proofErr w:type="spellEnd"/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%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FAFB7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Cum.%</w:t>
            </w:r>
          </w:p>
        </w:tc>
      </w:tr>
      <w:tr w:rsidR="00EA0087" w:rsidRPr="00EA0087" w14:paraId="05492963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B340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Vibrio Otu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73AB" w14:textId="2ECF16AB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43A9" w14:textId="39DE6239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6A62" w14:textId="5B242D7C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1016" w14:textId="7C25CC3D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F7B5" w14:textId="51149E1D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6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9AD1" w14:textId="44346EAC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6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</w:t>
            </w:r>
          </w:p>
        </w:tc>
      </w:tr>
      <w:tr w:rsidR="00EA0087" w:rsidRPr="00EA0087" w14:paraId="4B535EBF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5CD5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hewanella Otu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351D" w14:textId="09419451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7C4B" w14:textId="402FE545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0C28" w14:textId="7D515684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3C3D" w14:textId="6C513D85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C49B" w14:textId="5DDEED72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3CFC" w14:textId="033D8E1B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9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7</w:t>
            </w:r>
          </w:p>
        </w:tc>
      </w:tr>
      <w:tr w:rsidR="00EA0087" w:rsidRPr="00EA0087" w14:paraId="5893AB00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9F00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BAL58_marine_group Otu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A621" w14:textId="5DC56B44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25BE" w14:textId="17185BD6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B747" w14:textId="25C20D88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DCAE" w14:textId="7B53E671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00C4" w14:textId="466E74BD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14ED" w14:textId="7AE8A56F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6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8</w:t>
            </w:r>
          </w:p>
        </w:tc>
      </w:tr>
      <w:tr w:rsidR="00EA0087" w:rsidRPr="00EA0087" w14:paraId="4E20E7FD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1636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pirochaetaceae</w:t>
            </w:r>
            <w:proofErr w:type="spellEnd"/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Otu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EF16" w14:textId="38D5CEEE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CDD3" w14:textId="5A592CBD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DF49" w14:textId="307B3865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CB61" w14:textId="6C1E3ED6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E785" w14:textId="21596D18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C002" w14:textId="682A64F5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3</w:t>
            </w:r>
          </w:p>
        </w:tc>
      </w:tr>
      <w:tr w:rsidR="00EA0087" w:rsidRPr="00EA0087" w14:paraId="4E185A06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B7E4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Flavobacterium Otu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7DA6" w14:textId="0A20B355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F849" w14:textId="5EEE2E2D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DE17" w14:textId="10BF6AD0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F378" w14:textId="0DB26B22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17A4" w14:textId="628727F2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A846" w14:textId="070939D1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8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9</w:t>
            </w:r>
          </w:p>
        </w:tc>
      </w:tr>
      <w:tr w:rsidR="00EA0087" w:rsidRPr="00EA0087" w14:paraId="7998BFB5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74CB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Candidatus_Hepatoplasma</w:t>
            </w:r>
            <w:proofErr w:type="spellEnd"/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Otu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56B3" w14:textId="61DCB40D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11C1" w14:textId="3628884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F559" w14:textId="572BE3E8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482D" w14:textId="414E5E66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AEF4" w14:textId="67723311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A0DA" w14:textId="4F67F51F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3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4</w:t>
            </w:r>
          </w:p>
        </w:tc>
      </w:tr>
      <w:tr w:rsidR="00EA0087" w:rsidRPr="00EA0087" w14:paraId="0E04718B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6DF9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Rhodobacteraceae_unclassified</w:t>
            </w:r>
            <w:proofErr w:type="spellEnd"/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Otu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E6F7" w14:textId="6FCE5432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4ECB" w14:textId="452DA2EE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C35E" w14:textId="0EE99FB5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F6A5" w14:textId="34DB0526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D767" w14:textId="1F48B653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84D9" w14:textId="366F14DA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8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2</w:t>
            </w:r>
          </w:p>
        </w:tc>
      </w:tr>
      <w:tr w:rsidR="00EA0087" w:rsidRPr="00EA0087" w14:paraId="76E7240A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ACF3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Francisella</w:t>
            </w:r>
            <w:proofErr w:type="spellEnd"/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Otu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BCC0" w14:textId="65AC82D2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B663" w14:textId="40A0732C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ED59" w14:textId="541785FF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530F" w14:textId="3004D35F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5D95" w14:textId="29A938A9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1624" w14:textId="0F331C55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8</w:t>
            </w:r>
          </w:p>
        </w:tc>
      </w:tr>
      <w:tr w:rsidR="00EA0087" w:rsidRPr="00EA0087" w14:paraId="073448EE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7FFC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Vibrio Otu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9B12" w14:textId="4BEFBC43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0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E80A" w14:textId="3782BA8F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3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B40D" w14:textId="6AA93CDD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508E" w14:textId="473B9230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3EE9" w14:textId="3F18B2EB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5CFF" w14:textId="2FB13161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6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</w:t>
            </w:r>
          </w:p>
        </w:tc>
      </w:tr>
      <w:tr w:rsidR="00EA0087" w:rsidRPr="00EA0087" w14:paraId="1A3AAB27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7EF7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rcobacter Otu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C5E4" w14:textId="56044C51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3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6E8D" w14:textId="14BE3A26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5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164E" w14:textId="300827C1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6437" w14:textId="0026D9D1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3619" w14:textId="37CF649C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25B0" w14:textId="5EB7F57D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9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6</w:t>
            </w:r>
          </w:p>
        </w:tc>
      </w:tr>
      <w:tr w:rsidR="00EA0087" w:rsidRPr="00EA0087" w14:paraId="5F079090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C551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Pseudoalteromonas</w:t>
            </w:r>
            <w:proofErr w:type="spellEnd"/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Otu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9F93" w14:textId="232B36D1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9A80" w14:textId="50CBB64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0102" w14:textId="11544774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81C5" w14:textId="3AC6880D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2674" w14:textId="514FD2C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F958" w14:textId="4485345E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8</w:t>
            </w:r>
          </w:p>
        </w:tc>
      </w:tr>
      <w:tr w:rsidR="00EA0087" w:rsidRPr="00EA0087" w14:paraId="39B7EAB2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DE39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F87D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ADB3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8126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4F78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7F11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8C2A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EA0087" w:rsidRPr="00EA0087" w14:paraId="7E47C543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746C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gramStart"/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Control  &amp;</w:t>
            </w:r>
            <w:proofErr w:type="gramEnd"/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Protein-rich medium (P⁺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4834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94C1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B437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7560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C416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3C29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EA0087" w:rsidRPr="00EA0087" w14:paraId="4BE437C3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A06A" w14:textId="498AB76B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verage dissimilarity = 48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CCC2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2EE8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3AA6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A6E7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D965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9EBB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EA0087" w:rsidRPr="00EA0087" w14:paraId="3373D9C1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06CA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29C8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Contro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B28E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rotein-rich medium (P⁺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9D58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15CF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  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5BB3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    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B007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  </w:t>
            </w:r>
          </w:p>
        </w:tc>
      </w:tr>
      <w:tr w:rsidR="00EA0087" w:rsidRPr="00EA0087" w14:paraId="3E9621CC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9973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peci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CD6E7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Av. </w:t>
            </w:r>
            <w:proofErr w:type="spellStart"/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bun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D14CA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Av. </w:t>
            </w:r>
            <w:proofErr w:type="spellStart"/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bu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35E0E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proofErr w:type="gramStart"/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v.Diss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C07C4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Diss/S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2CB62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Contrib</w:t>
            </w:r>
            <w:proofErr w:type="spellEnd"/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%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15EFE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Cum.%</w:t>
            </w:r>
          </w:p>
        </w:tc>
      </w:tr>
      <w:tr w:rsidR="00EA0087" w:rsidRPr="00EA0087" w14:paraId="5D86CF17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5BB0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hewanella Otu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3AD8" w14:textId="6180F8D3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2404" w14:textId="641E24AA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8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AC75" w14:textId="630D0E51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F0C7" w14:textId="07D83522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C7E7" w14:textId="654C4DD8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7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B8F0" w14:textId="04BC512A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7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</w:t>
            </w:r>
          </w:p>
        </w:tc>
      </w:tr>
      <w:tr w:rsidR="00EA0087" w:rsidRPr="00EA0087" w14:paraId="1E2FA80D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8198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Flavobacterium Otu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6EB3" w14:textId="70E7A2EA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91A1" w14:textId="2421CD06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6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CE11" w14:textId="39E631C0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3054" w14:textId="19EBBAE4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CB4D" w14:textId="1785DD01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1913" w14:textId="0700BBE4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0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</w:t>
            </w:r>
          </w:p>
        </w:tc>
      </w:tr>
      <w:tr w:rsidR="00EA0087" w:rsidRPr="00EA0087" w14:paraId="6C2DFE6F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AC67" w14:textId="717C87C4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pirochaetaceae</w:t>
            </w:r>
            <w:proofErr w:type="spellEnd"/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Otu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AF4D" w14:textId="0135FE2C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0C8A" w14:textId="205E0B58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F5BB" w14:textId="5AD4D280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DA7B" w14:textId="558B3FB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6877" w14:textId="6E154804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7785" w14:textId="4EDB50AD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7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1</w:t>
            </w:r>
          </w:p>
        </w:tc>
      </w:tr>
      <w:tr w:rsidR="00EA0087" w:rsidRPr="00EA0087" w14:paraId="36C4B379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CF5A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Vibrio Otu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803E" w14:textId="3BDAA705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AE7B" w14:textId="75803855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0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63FF" w14:textId="79E8A806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1A22" w14:textId="5153AAB1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64CA" w14:textId="47E378F4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7C70" w14:textId="3C47AB9D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3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1</w:t>
            </w:r>
          </w:p>
        </w:tc>
      </w:tr>
      <w:tr w:rsidR="00EA0087" w:rsidRPr="00EA0087" w14:paraId="20E0ADFC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FA2E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Candidatus_Hepatoplasma</w:t>
            </w:r>
            <w:proofErr w:type="spellEnd"/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Otu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8CA7" w14:textId="2EAE171F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C99F" w14:textId="5B286035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A244" w14:textId="0DA357BC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EBD0" w14:textId="3E16A0EE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4D9F" w14:textId="0567564D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BC68" w14:textId="3E3900D9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8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9</w:t>
            </w:r>
          </w:p>
        </w:tc>
      </w:tr>
      <w:tr w:rsidR="00EA0087" w:rsidRPr="00EA0087" w14:paraId="62EA8C37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6BF8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BAL58_marine_group Otu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F79D" w14:textId="2445D5F4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18CD" w14:textId="4479CFA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5759" w14:textId="36DBD374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DA3B" w14:textId="3D74BBAA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EEAA" w14:textId="1C45B730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B272" w14:textId="1AA613D6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3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5</w:t>
            </w:r>
          </w:p>
        </w:tc>
      </w:tr>
      <w:tr w:rsidR="00EA0087" w:rsidRPr="00EA0087" w14:paraId="2C58CD7C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FAC9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Rhodobacteraceae_unclassified</w:t>
            </w:r>
            <w:proofErr w:type="spellEnd"/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Otu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E4EF" w14:textId="55F4272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7E97" w14:textId="0D936979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3190" w14:textId="5B821965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1876" w14:textId="28E3D95B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34B8" w14:textId="17E11DCE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461E" w14:textId="05F2A70D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8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7</w:t>
            </w:r>
          </w:p>
        </w:tc>
      </w:tr>
      <w:tr w:rsidR="00EA0087" w:rsidRPr="00EA0087" w14:paraId="522EB1D4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C6B1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rcobacter Otu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5A6D" w14:textId="0442B591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3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F78A" w14:textId="374E2CCE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7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515C" w14:textId="6C4C7881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034D" w14:textId="42BEA895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6263" w14:textId="33CB40F6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3964" w14:textId="5585650A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5</w:t>
            </w:r>
          </w:p>
        </w:tc>
      </w:tr>
      <w:tr w:rsidR="00EA0087" w:rsidRPr="00EA0087" w14:paraId="5FFE6F25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FFA2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Francisella</w:t>
            </w:r>
            <w:proofErr w:type="spellEnd"/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Otu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E017" w14:textId="0C403C7D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9DF6" w14:textId="6CD73D16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A468" w14:textId="37CEF943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12E9" w14:textId="3CC44034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220C" w14:textId="5CF778DA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2969" w14:textId="789938A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6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</w:p>
        </w:tc>
      </w:tr>
      <w:tr w:rsidR="00EA0087" w:rsidRPr="00EA0087" w14:paraId="4120FFDB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BBA7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Vibrio Otu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CE02" w14:textId="2FA1EF90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027D" w14:textId="53449798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2E21" w14:textId="710ABCC9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9517" w14:textId="5356B2A9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3274" w14:textId="60579364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4E3B" w14:textId="118AB1C9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9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6</w:t>
            </w:r>
          </w:p>
        </w:tc>
      </w:tr>
      <w:tr w:rsidR="00EA0087" w:rsidRPr="00EA0087" w14:paraId="4FF8787C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46E8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Vibrio Otu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FDAA" w14:textId="0E3B3F03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0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0BE4" w14:textId="4C83BDA2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1F52" w14:textId="5478F02B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448A" w14:textId="7C725800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1B01" w14:textId="2250D9E3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CA09" w14:textId="73A0E41B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6</w:t>
            </w:r>
          </w:p>
        </w:tc>
      </w:tr>
      <w:tr w:rsidR="00EA0087" w:rsidRPr="00EA0087" w14:paraId="574D4443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1640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499F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57B0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EF99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B9AA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9CFB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0414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EA0087" w:rsidRPr="00EA0087" w14:paraId="67481E42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A5BE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Complex medium (C⁺) &amp; Protein-rich medium (P⁺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36FA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DD34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D933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540A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EDA8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20B2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EA0087" w:rsidRPr="00EA0087" w14:paraId="4CD615CB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C2C3" w14:textId="6CA752C3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verage dissimilarity = 3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8530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4DD1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1A6D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96B9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09DA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D772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EA0087" w:rsidRPr="00EA0087" w14:paraId="5A97CEB0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DD5E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4A12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Complex medium (C⁺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7619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Protein-rich medium (P⁺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63BD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2E84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  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4450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    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7A0A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  </w:t>
            </w:r>
          </w:p>
        </w:tc>
      </w:tr>
      <w:tr w:rsidR="00EA0087" w:rsidRPr="00EA0087" w14:paraId="29CA456E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15ED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peci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2CC5C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Av. </w:t>
            </w:r>
            <w:proofErr w:type="spellStart"/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Abund</w:t>
            </w:r>
            <w:proofErr w:type="spellEnd"/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.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6C628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Av. </w:t>
            </w:r>
            <w:proofErr w:type="spellStart"/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bu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CB31D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proofErr w:type="gramStart"/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v.Diss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03D6B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Diss/S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12291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Contrib</w:t>
            </w:r>
            <w:proofErr w:type="spellEnd"/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%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7CF57" w14:textId="7777777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Cum.%</w:t>
            </w:r>
          </w:p>
        </w:tc>
      </w:tr>
      <w:tr w:rsidR="00EA0087" w:rsidRPr="00EA0087" w14:paraId="32487CC5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4B13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Vibrio Otu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07FE" w14:textId="26237F76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914A" w14:textId="62AFABD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0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7AA7" w14:textId="71A39325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5067" w14:textId="5C036F7B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6372" w14:textId="32E75473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6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F923" w14:textId="547126A3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6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5</w:t>
            </w:r>
          </w:p>
        </w:tc>
      </w:tr>
      <w:tr w:rsidR="00EA0087" w:rsidRPr="00EA0087" w14:paraId="5F7CD837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6F3B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Flavobacterium Otu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DFDB" w14:textId="2FFD0C4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C1F4" w14:textId="5F6D5410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6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8EF9" w14:textId="02E4AF58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BE80" w14:textId="76E6943C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F864" w14:textId="353C3C2E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4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B72C" w14:textId="691329A4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0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6</w:t>
            </w:r>
          </w:p>
        </w:tc>
      </w:tr>
      <w:tr w:rsidR="00EA0087" w:rsidRPr="00EA0087" w14:paraId="19FDE2CC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AFE3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hewanella Otu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859C" w14:textId="45E559FF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8BF6" w14:textId="29CB826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8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317D" w14:textId="31B1D249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4913" w14:textId="711310C1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2E5F" w14:textId="78C2339B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F5DC" w14:textId="15656BFF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6</w:t>
            </w:r>
          </w:p>
        </w:tc>
      </w:tr>
      <w:tr w:rsidR="00EA0087" w:rsidRPr="00EA0087" w14:paraId="30F3F1CC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78D6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BAL58_marine_group Otu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8394" w14:textId="0F78B1DA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BCCD" w14:textId="0980CF12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DDDE" w14:textId="36F314D1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3583" w14:textId="1039383D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AE58" w14:textId="751ABCAD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31F3" w14:textId="2E92A2DB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5</w:t>
            </w:r>
          </w:p>
        </w:tc>
      </w:tr>
      <w:tr w:rsidR="00EA0087" w:rsidRPr="00EA0087" w14:paraId="73BC80AB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F3A2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Vibrio Otu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3D22" w14:textId="7032A9DB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0C6F" w14:textId="5D7A8759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B1F2" w14:textId="6AB5773B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96E2" w14:textId="393735B1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539D" w14:textId="07EEECB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7D15" w14:textId="1E970A2C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8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8</w:t>
            </w:r>
          </w:p>
        </w:tc>
      </w:tr>
      <w:tr w:rsidR="00EA0087" w:rsidRPr="00EA0087" w14:paraId="57CFC297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0BA5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rcobacter Otu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8598" w14:textId="4D410243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5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EB18" w14:textId="7AC17366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7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A726" w14:textId="289E7E7C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35D2" w14:textId="04881224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8B09" w14:textId="0F87F43D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B8A0" w14:textId="4F14548A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4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7</w:t>
            </w:r>
          </w:p>
        </w:tc>
      </w:tr>
      <w:tr w:rsidR="00EA0087" w:rsidRPr="00EA0087" w14:paraId="0503D4B8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0D58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Pseudoalteromonas</w:t>
            </w:r>
            <w:proofErr w:type="spellEnd"/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Otu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D7C9" w14:textId="35082545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2CAA" w14:textId="2224F8FA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25C9" w14:textId="13F38985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7A6C" w14:textId="7EDF2208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4066" w14:textId="3FDE2211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679D" w14:textId="37EAF20E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8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8</w:t>
            </w:r>
          </w:p>
        </w:tc>
      </w:tr>
      <w:tr w:rsidR="00EA0087" w:rsidRPr="00EA0087" w14:paraId="5423CBC1" w14:textId="77777777" w:rsidTr="008C2395">
        <w:trPr>
          <w:trHeight w:val="225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52C8" w14:textId="77777777" w:rsidR="00EA0087" w:rsidRPr="00EA0087" w:rsidRDefault="00EA0087" w:rsidP="008C23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Vibrio Otu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CED8" w14:textId="0DC6CEA6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3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2EF9" w14:textId="5654FDDE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2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05FC" w14:textId="20A3D7E2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7462" w14:textId="65540B87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934A" w14:textId="33BBC36F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66DC" w14:textId="0BCB8F84" w:rsidR="00EA0087" w:rsidRPr="00EA0087" w:rsidRDefault="00EA0087" w:rsidP="008C2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3</w:t>
            </w:r>
            <w:r w:rsidR="00B9275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.</w:t>
            </w:r>
            <w:r w:rsidRPr="00EA008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2</w:t>
            </w:r>
          </w:p>
        </w:tc>
      </w:tr>
    </w:tbl>
    <w:p w14:paraId="69BBB738" w14:textId="1E5ADE77" w:rsidR="00C50F07" w:rsidRPr="008C2395" w:rsidRDefault="008C2395" w:rsidP="00DE500F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B2BD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EB2B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2BD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B2BD9">
        <w:rPr>
          <w:rFonts w:ascii="Times New Roman" w:hAnsi="Times New Roman" w:cs="Times New Roman"/>
          <w:b/>
          <w:bCs/>
          <w:sz w:val="24"/>
          <w:szCs w:val="24"/>
        </w:rPr>
        <w:t>able S1</w:t>
      </w:r>
      <w:r w:rsidRPr="008C2395">
        <w:rPr>
          <w:rFonts w:ascii="Times New Roman" w:hAnsi="Times New Roman" w:cs="Times New Roman"/>
          <w:sz w:val="24"/>
          <w:szCs w:val="24"/>
        </w:rPr>
        <w:t xml:space="preserve">: SIMPER </w:t>
      </w:r>
      <w:proofErr w:type="spellStart"/>
      <w:r w:rsidRPr="008C2395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8C23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2395">
        <w:rPr>
          <w:rFonts w:ascii="Times New Roman" w:hAnsi="Times New Roman" w:cs="Times New Roman"/>
          <w:sz w:val="24"/>
          <w:szCs w:val="24"/>
        </w:rPr>
        <w:t>pairwise</w:t>
      </w:r>
      <w:proofErr w:type="spellEnd"/>
      <w:r w:rsidRPr="008C23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2395">
        <w:rPr>
          <w:rFonts w:ascii="Times New Roman" w:hAnsi="Times New Roman" w:cs="Times New Roman"/>
          <w:sz w:val="24"/>
          <w:szCs w:val="24"/>
        </w:rPr>
        <w:t>tests</w:t>
      </w:r>
      <w:proofErr w:type="spellEnd"/>
      <w:r w:rsidRPr="008C23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2395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C23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2395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8C23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2395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8C2395">
        <w:rPr>
          <w:rFonts w:ascii="Times New Roman" w:hAnsi="Times New Roman" w:cs="Times New Roman"/>
          <w:sz w:val="24"/>
          <w:szCs w:val="24"/>
        </w:rPr>
        <w:t xml:space="preserve"> clean </w:t>
      </w:r>
      <w:proofErr w:type="spellStart"/>
      <w:r w:rsidRPr="008C2395">
        <w:rPr>
          <w:rFonts w:ascii="Times New Roman" w:hAnsi="Times New Roman" w:cs="Times New Roman"/>
          <w:sz w:val="24"/>
          <w:szCs w:val="24"/>
        </w:rPr>
        <w:t>water</w:t>
      </w:r>
      <w:proofErr w:type="spellEnd"/>
      <w:r w:rsidRPr="008C23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2395">
        <w:rPr>
          <w:rFonts w:ascii="Times New Roman" w:hAnsi="Times New Roman" w:cs="Times New Roman"/>
          <w:sz w:val="24"/>
          <w:szCs w:val="24"/>
        </w:rPr>
        <w:t>controls</w:t>
      </w:r>
      <w:proofErr w:type="spellEnd"/>
      <w:r w:rsidRPr="008C2395">
        <w:rPr>
          <w:rFonts w:ascii="Times New Roman" w:hAnsi="Times New Roman" w:cs="Times New Roman"/>
          <w:sz w:val="24"/>
          <w:szCs w:val="24"/>
        </w:rPr>
        <w:t xml:space="preserve"> and different </w:t>
      </w:r>
      <w:proofErr w:type="spellStart"/>
      <w:r w:rsidRPr="008C2395">
        <w:rPr>
          <w:rFonts w:ascii="Times New Roman" w:hAnsi="Times New Roman" w:cs="Times New Roman"/>
          <w:sz w:val="24"/>
          <w:szCs w:val="24"/>
        </w:rPr>
        <w:t>nutrient</w:t>
      </w:r>
      <w:proofErr w:type="spellEnd"/>
      <w:r w:rsidRPr="008C23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2395">
        <w:rPr>
          <w:rFonts w:ascii="Times New Roman" w:hAnsi="Times New Roman" w:cs="Times New Roman"/>
          <w:sz w:val="24"/>
          <w:szCs w:val="24"/>
        </w:rPr>
        <w:t>treatments</w:t>
      </w:r>
      <w:proofErr w:type="spellEnd"/>
      <w:r w:rsidRPr="008C2395">
        <w:rPr>
          <w:rFonts w:ascii="Times New Roman" w:hAnsi="Times New Roman" w:cs="Times New Roman"/>
          <w:sz w:val="24"/>
          <w:szCs w:val="24"/>
        </w:rPr>
        <w:t xml:space="preserve"> </w:t>
      </w:r>
      <w:r w:rsidRPr="00EA008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GB"/>
          <w14:ligatures w14:val="none"/>
        </w:rPr>
        <w:t>Complex medium (C⁺)</w:t>
      </w:r>
      <w:r w:rsidRPr="008C239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GB"/>
          <w14:ligatures w14:val="none"/>
        </w:rPr>
        <w:t xml:space="preserve">&amp; </w:t>
      </w:r>
      <w:r w:rsidRPr="00EA008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GB"/>
          <w14:ligatures w14:val="none"/>
        </w:rPr>
        <w:t>Protein-rich medium (P⁺)</w:t>
      </w:r>
      <w:r w:rsidR="004608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GB"/>
          <w14:ligatures w14:val="none"/>
        </w:rPr>
        <w:t xml:space="preserve">, </w:t>
      </w:r>
      <w:r w:rsidR="00C64E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GB"/>
          <w14:ligatures w14:val="none"/>
        </w:rPr>
        <w:t>based on average</w:t>
      </w:r>
      <w:r w:rsidR="004608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GB"/>
          <w14:ligatures w14:val="none"/>
        </w:rPr>
        <w:t>s</w:t>
      </w:r>
      <w:r w:rsidR="00C64E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GB"/>
          <w14:ligatures w14:val="none"/>
        </w:rPr>
        <w:t xml:space="preserve"> </w:t>
      </w:r>
      <w:r w:rsidR="004608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GB"/>
          <w14:ligatures w14:val="none"/>
        </w:rPr>
        <w:t>across</w:t>
      </w:r>
      <w:r w:rsidR="00C64E6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GB"/>
          <w14:ligatures w14:val="none"/>
        </w:rPr>
        <w:t xml:space="preserve"> all replicates and time points.</w:t>
      </w:r>
    </w:p>
    <w:sectPr w:rsidR="00C50F07" w:rsidRPr="008C2395" w:rsidSect="00EA00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69705" w14:textId="77777777" w:rsidR="00207149" w:rsidRDefault="00207149" w:rsidP="008C2395">
      <w:pPr>
        <w:spacing w:after="0" w:line="240" w:lineRule="auto"/>
      </w:pPr>
      <w:r>
        <w:separator/>
      </w:r>
    </w:p>
  </w:endnote>
  <w:endnote w:type="continuationSeparator" w:id="0">
    <w:p w14:paraId="46FCD2DE" w14:textId="77777777" w:rsidR="00207149" w:rsidRDefault="00207149" w:rsidP="008C23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80C53" w14:textId="77777777" w:rsidR="00207149" w:rsidRDefault="00207149" w:rsidP="008C2395">
      <w:pPr>
        <w:spacing w:after="0" w:line="240" w:lineRule="auto"/>
      </w:pPr>
      <w:r>
        <w:separator/>
      </w:r>
    </w:p>
  </w:footnote>
  <w:footnote w:type="continuationSeparator" w:id="0">
    <w:p w14:paraId="7C338A68" w14:textId="77777777" w:rsidR="00207149" w:rsidRDefault="00207149" w:rsidP="008C23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087"/>
    <w:rsid w:val="0005339E"/>
    <w:rsid w:val="000E5C6F"/>
    <w:rsid w:val="00207149"/>
    <w:rsid w:val="00401202"/>
    <w:rsid w:val="00403960"/>
    <w:rsid w:val="00460801"/>
    <w:rsid w:val="007465B1"/>
    <w:rsid w:val="00760D66"/>
    <w:rsid w:val="008C2395"/>
    <w:rsid w:val="009B381A"/>
    <w:rsid w:val="00B92756"/>
    <w:rsid w:val="00BE5247"/>
    <w:rsid w:val="00C50F07"/>
    <w:rsid w:val="00C64E66"/>
    <w:rsid w:val="00DE4A26"/>
    <w:rsid w:val="00DE500F"/>
    <w:rsid w:val="00EA0087"/>
    <w:rsid w:val="00EB2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1B72E"/>
  <w15:chartTrackingRefBased/>
  <w15:docId w15:val="{A375FC19-3AC0-4A21-9876-683598789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A00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A0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A00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A00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A00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A00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A00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A00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A00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A00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A00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A00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A008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A008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A008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A008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A008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A008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A00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A0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A00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A00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A00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A008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A008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A008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A00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A008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A0087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8C23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C2395"/>
  </w:style>
  <w:style w:type="paragraph" w:styleId="Fuzeile">
    <w:name w:val="footer"/>
    <w:basedOn w:val="Standard"/>
    <w:link w:val="FuzeileZchn"/>
    <w:uiPriority w:val="99"/>
    <w:unhideWhenUsed/>
    <w:rsid w:val="008C23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23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37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U Kiel</Company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Lachnit</dc:creator>
  <cp:keywords/>
  <dc:description/>
  <cp:lastModifiedBy>Tim Lachnit</cp:lastModifiedBy>
  <cp:revision>6</cp:revision>
  <dcterms:created xsi:type="dcterms:W3CDTF">2026-01-16T13:19:00Z</dcterms:created>
  <dcterms:modified xsi:type="dcterms:W3CDTF">2026-01-20T10:47:00Z</dcterms:modified>
</cp:coreProperties>
</file>